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olor w:val="FF0000"/>
          <w:sz w:val="20"/>
          <w:szCs w:val="20"/>
        </w:rPr>
      </w:pPr>
      <w:r>
        <w:rPr>
          <w:rFonts w:cs="Arial" w:ascii="Arial" w:hAnsi="Arial"/>
          <w:b/>
          <w:bCs/>
          <w:sz w:val="28"/>
          <w:szCs w:val="28"/>
        </w:rPr>
        <w:t>T-CoV: a comprehensive portal of HLA-peptide interactions affected by SARS-CoV-2 mutation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epan Nersisyan</w:t>
      </w:r>
      <w:r>
        <w:rPr>
          <w:rFonts w:cs="Arial" w:ascii="Arial" w:hAnsi="Arial"/>
          <w:sz w:val="20"/>
          <w:szCs w:val="20"/>
          <w:vertAlign w:val="superscript"/>
        </w:rPr>
        <w:t>1,</w:t>
      </w:r>
      <w:r>
        <w:rPr>
          <w:rFonts w:cs="Arial" w:ascii="Arial" w:hAnsi="Arial"/>
          <w:sz w:val="20"/>
          <w:szCs w:val="20"/>
        </w:rPr>
        <w:t>*, Anton Zhiyanov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Maxim Shkurnikov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 and Alexander Tonevitsky</w:t>
      </w:r>
      <w:r>
        <w:rPr>
          <w:rFonts w:cs="Arial" w:ascii="Arial" w:hAnsi="Arial"/>
          <w:sz w:val="20"/>
          <w:szCs w:val="20"/>
          <w:vertAlign w:val="superscript"/>
        </w:rPr>
        <w:t>1,2,</w:t>
      </w:r>
      <w:r>
        <w:rPr>
          <w:rFonts w:cs="Arial" w:ascii="Arial" w:hAnsi="Arial"/>
          <w:sz w:val="20"/>
          <w:szCs w:val="20"/>
        </w:rPr>
        <w:t>*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 Faculty of Biology and Biotechnology, HSE University, Moscow, Russi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 Shemyakin-Ovchinnikov Institute of Bioorganic Chemistry, Russian Academy of Sciences, Moscow, Russia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UPPLEMENTARY DATA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Supplemental Table S1. SARS-CoV-2 variants used in the analysis by the date of manuscript submission (July 2021)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4394"/>
        <w:gridCol w:w="2188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ISAID virus nam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ISAID accession ID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 202012/01 GRY (B.1.1.7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oV-19/England/MILK-9E2FE0/2020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_ISL_58111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 GH/501Y.V2 (B.1.351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oV-19/South Africa/KRISP-K004312/2020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_ISL_66019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 GR/501Y.V3 (P.1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oV-19/Japan/IC-0561/2021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_ISL_79268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ta G/478K.V1 (B.1.617.2+AY.1+AY.2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oV-19/India/ILSGS00941/2020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_ISL_166351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silon GH/452R.V1 (B.1.429+B.1.427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oV-19/USA/CA-CZB-12872/2020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_ISL_64852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ta GR/484K.V2 (P.2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oV-19/England/PORT-2EAFC1/2020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_ISL_84205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a G/484K.V3 (B.1.525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oV-19/England/CAMC-C769B3/2020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_ISL_76088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ta GR/1092K.V1 (P.3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oV-19/Hong Kong/CM21000064/2021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_ISL_191457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ta GH/253G.V1 (B.1.526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oV-19/USA/NY-MSHSPSP-PV21166/2020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_ISL_80197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ppa G/452R.V3 (B.1.617.1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oV-19/India/ILSGS00308/2020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_ISL_137209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bda GR/452Q.V1 (C.37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oV-19/Peru/LIM-INS-869/2020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_ISL_1534645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upplemental Table S2. HLA alleles used in the study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5"/>
        <w:gridCol w:w="2745"/>
        <w:gridCol w:w="1686"/>
      </w:tblGrid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LA allele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LA class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*01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*02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*02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*02:06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*02:1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*03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*03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*11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*23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*24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*2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*26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*29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*30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*30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*31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*32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*33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*68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*68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*74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07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08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14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1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15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18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27:05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3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35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38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40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40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40:06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42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44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44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4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50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51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52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53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57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58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*58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*01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*02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*02:10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*03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*03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*03:04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*04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*0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*06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*07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*07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*08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*08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*12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*12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*14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*15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*16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*17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01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01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03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03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04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04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04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04:04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04:07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07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08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08:04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10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11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11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11:04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12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13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13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14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14:04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1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15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15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*16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1:03/DPB1*01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1/DPB1*01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2/DPB1*01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3:01/DPB1*01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4:01/DPB1*01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1:03/DPB1*02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1/DPB1*02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2/DPB1*02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3:01/DPB1*02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4:01/DPB1*02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1:03/DPB1*03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1/DPB1*03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2/DPB1*03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3:01/DPB1*03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4:01/DPB1*03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1:03/DPB1*04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1/DPB1*04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2/DPB1*04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3:01/DPB1*04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4:01/DPB1*04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1:03/DPB1*04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1/DPB1*04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2/DPB1*04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3:01/DPB1*04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4:01/DPB1*04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1:03/DPB1*0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1/DPB1*0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2/DPB1*0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3:01/DPB1*0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4:01/DPB1*0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1:03/DPB1*06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1/DPB1*06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2/DPB1*06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3:01/DPB1*06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4:01/DPB1*06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1:03/DPB1*09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1/DPB1*09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2/DPB1*09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3:01/DPB1*09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4:01/DPB1*09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1:03/DPB1*10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1/DPB1*10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2/DPB1*10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3:01/DPB1*10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4:01/DPB1*10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1:03/DPB1*10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1/DPB1*10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2/DPB1*10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3:01/DPB1*10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4:01/DPB1*10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1:03/DPB1*11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1/DPB1*11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2/DPB1*11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3:01/DPB1*11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4:01/DPB1*11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1:03/DPB1*13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1/DPB1*13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2/DPB1*13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3:01/DPB1*13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4:01/DPB1*13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1:03/DPB1*14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1/DPB1*14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2/DPB1*14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3:01/DPB1*14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4:01/DPB1*14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1:03/DPB1*17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1/DPB1*17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2/DPB1*17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3:01/DPB1*17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4:01/DPB1*17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1:03/DPB1*26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1/DPB1*26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2/DPB1*26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3:01/DPB1*26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4:01/DPB1*26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1:03/DPB1*8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1/DPB1*8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2:02/DPB1*8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3:01/DPB1*8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*04:01/DPB1*8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/DP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1/DQB1*02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2/DQB1*02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3/DQB1*02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2:01/DQB1*02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3:01/DQB1*02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4:01/DQB1*02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5:01/DQB1*02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6:01/DQB1*02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1/DQB1*02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2/DQB1*02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3/DQB1*02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2:01/DQB1*02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3:01/DQB1*02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4:01/DQB1*02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5:01/DQB1*02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6:01/DQB1*02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1/DQB1*03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2/DQB1*03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3/DQB1*03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2:01/DQB1*03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3:01/DQB1*03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4:01/DQB1*03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5:01/DQB1*03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6:01/DQB1*03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1/DQB1*03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2/DQB1*03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3/DQB1*03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2:01/DQB1*03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3:01/DQB1*03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4:01/DQB1*03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5:01/DQB1*03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6:01/DQB1*03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1/DQB1*03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2/DQB1*03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3/DQB1*03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2:01/DQB1*03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3:01/DQB1*03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4:01/DQB1*03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5:01/DQB1*03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6:01/DQB1*03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1/DQB1*03:19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2/DQB1*03:19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3/DQB1*03:19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2:01/DQB1*03:19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3:01/DQB1*03:19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4:01/DQB1*03:19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5:01/DQB1*03:19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6:01/DQB1*03:19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1/DQB1*04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2/DQB1*04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3/DQB1*04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2:01/DQB1*04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3:01/DQB1*04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4:01/DQB1*04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5:01/DQB1*04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6:01/DQB1*04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1/DQB1*0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2/DQB1*0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3/DQB1*0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2:01/DQB1*0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3:01/DQB1*0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4:01/DQB1*0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5:01/DQB1*0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6:01/DQB1*05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1/DQB1*05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2/DQB1*05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3/DQB1*05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2:01/DQB1*05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3:01/DQB1*05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4:01/DQB1*05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5:01/DQB1*05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6:01/DQB1*05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1/DQB1*05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2/DQB1*05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3/DQB1*05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2:01/DQB1*05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3:01/DQB1*05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4:01/DQB1*05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5:01/DQB1*05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6:01/DQB1*05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1/DQB1*06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2/DQB1*06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3/DQB1*06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2:01/DQB1*06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3:01/DQB1*06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4:01/DQB1*06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5:01/DQB1*06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6:01/DQB1*06:01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1/DQB1*06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2/DQB1*06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3/DQB1*06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2:01/DQB1*06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3:01/DQB1*06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4:01/DQB1*06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5:01/DQB1*06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6:01/DQB1*06:0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1/DQB1*06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2/DQB1*06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3/DQB1*06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2:01/DQB1*06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3:01/DQB1*06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4:01/DQB1*06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5:01/DQB1*06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6:01/DQB1*06:0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1/DQB1*06:04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2/DQB1*06:04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3/DQB1*06:04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2:01/DQB1*06:04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3:01/DQB1*06:04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4:01/DQB1*06:04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5:01/DQB1*06:04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6:01/DQB1*06:04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1/DQB1*06:09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2/DQB1*06:09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1:03/DQB1*06:09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2:01/DQB1*06:09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3:01/DQB1*06:09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4:01/DQB1*06:09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5:01/DQB1*06:09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320" w:hRule="atLeast"/>
        </w:trPr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*06:01/DQB1*06:09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/DQB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>
      <w:rFonts w:ascii="Symbol" w:hAnsi="Symbol" w:cs="Symbol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SimSun;宋体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SimSun;宋体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09:43:00Z</dcterms:created>
  <dc:creator>M. Bernardes Silva</dc:creator>
  <dc:description/>
  <cp:keywords/>
  <dc:language>en-US</dc:language>
  <cp:lastModifiedBy>Нерсисян Степан Ашотович</cp:lastModifiedBy>
  <dcterms:modified xsi:type="dcterms:W3CDTF">2021-07-06T07:08:00Z</dcterms:modified>
  <cp:revision>4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ucleic-acids-research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Id 3_1">
    <vt:lpwstr>http://www.zotero.org/styles/frontiers-in-genetics</vt:lpwstr>
  </property>
  <property fmtid="{D5CDD505-2E9C-101B-9397-08002B2CF9AE}" pid="8" name="Mendeley Recent Style Id 4_1">
    <vt:lpwstr>http://www.zotero.org/styles/frontiers-in-oncology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ucleic-acids-research</vt:lpwstr>
  </property>
  <property fmtid="{D5CDD505-2E9C-101B-9397-08002B2CF9AE}" pid="13" name="Mendeley Recent Style Id 9_1">
    <vt:lpwstr>http://www.zotero.org/styles/mbio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Chicago Manual of Style 17th edition (author-date)</vt:lpwstr>
  </property>
  <property fmtid="{D5CDD505-2E9C-101B-9397-08002B2CF9AE}" pid="16" name="Mendeley Recent Style Name 2_1">
    <vt:lpwstr>Cite Them Right 10th edition - Harvard</vt:lpwstr>
  </property>
  <property fmtid="{D5CDD505-2E9C-101B-9397-08002B2CF9AE}" pid="17" name="Mendeley Recent Style Name 3_1">
    <vt:lpwstr>Frontiers in Genetics</vt:lpwstr>
  </property>
  <property fmtid="{D5CDD505-2E9C-101B-9397-08002B2CF9AE}" pid="18" name="Mendeley Recent Style Name 4_1">
    <vt:lpwstr>Frontiers in Oncology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Nucleic Acids Research</vt:lpwstr>
  </property>
  <property fmtid="{D5CDD505-2E9C-101B-9397-08002B2CF9AE}" pid="23" name="Mendeley Recent Style Name 9_1">
    <vt:lpwstr>mBio</vt:lpwstr>
  </property>
  <property fmtid="{D5CDD505-2E9C-101B-9397-08002B2CF9AE}" pid="24" name="Mendeley Unique User Id_1">
    <vt:lpwstr>4277b85b-f996-36ba-890c-22bb14b34643</vt:lpwstr>
  </property>
  <property fmtid="{D5CDD505-2E9C-101B-9397-08002B2CF9AE}" pid="25" name="_NewReviewCycle">
    <vt:lpwstr/>
  </property>
</Properties>
</file>